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02461" w14:textId="37DF926D" w:rsidR="001B02FE" w:rsidRDefault="00B01613" w:rsidP="00B01613">
      <w:pPr>
        <w:jc w:val="center"/>
        <w:rPr>
          <w:rFonts w:ascii="Times New Roman" w:hAnsi="Times New Roman" w:cs="Times New Roman"/>
          <w:sz w:val="24"/>
          <w:szCs w:val="24"/>
        </w:rPr>
      </w:pPr>
      <w:r w:rsidRPr="00C21E36">
        <w:rPr>
          <w:rFonts w:ascii="Times New Roman" w:hAnsi="Times New Roman" w:cs="Times New Roman"/>
          <w:sz w:val="24"/>
          <w:szCs w:val="24"/>
        </w:rPr>
        <w:t xml:space="preserve">Supplementary Table 1. Sequences distances of four </w:t>
      </w:r>
      <w:r w:rsidR="00926BD9">
        <w:rPr>
          <w:rFonts w:ascii="Times New Roman" w:hAnsi="Times New Roman" w:cs="Times New Roman"/>
          <w:sz w:val="24"/>
          <w:szCs w:val="24"/>
        </w:rPr>
        <w:t>WENV</w:t>
      </w:r>
      <w:r w:rsidR="00E66324">
        <w:rPr>
          <w:rFonts w:ascii="Times New Roman" w:hAnsi="Times New Roman" w:cs="Times New Roman"/>
          <w:sz w:val="24"/>
          <w:szCs w:val="24"/>
        </w:rPr>
        <w:t xml:space="preserve"> </w:t>
      </w:r>
      <w:r w:rsidR="00926BD9">
        <w:rPr>
          <w:rFonts w:ascii="Times New Roman" w:hAnsi="Times New Roman" w:cs="Times New Roman"/>
          <w:sz w:val="24"/>
          <w:szCs w:val="24"/>
        </w:rPr>
        <w:t>positive</w:t>
      </w:r>
      <w:r w:rsidRPr="00C21E36">
        <w:rPr>
          <w:rFonts w:ascii="Times New Roman" w:hAnsi="Times New Roman" w:cs="Times New Roman"/>
          <w:sz w:val="24"/>
          <w:szCs w:val="24"/>
        </w:rPr>
        <w:t xml:space="preserve"> samples</w:t>
      </w:r>
    </w:p>
    <w:p w14:paraId="744F439C" w14:textId="77777777" w:rsidR="00C21E36" w:rsidRPr="00E66324" w:rsidRDefault="00C21E36" w:rsidP="00B01613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34"/>
        <w:gridCol w:w="714"/>
        <w:gridCol w:w="714"/>
        <w:gridCol w:w="715"/>
        <w:gridCol w:w="714"/>
        <w:gridCol w:w="714"/>
        <w:gridCol w:w="715"/>
        <w:gridCol w:w="2410"/>
      </w:tblGrid>
      <w:tr w:rsidR="001B02FE" w:rsidRPr="00545ACA" w14:paraId="7F56BFE1" w14:textId="77777777" w:rsidTr="00102310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D7EFC1" w14:textId="77777777" w:rsidR="001B02FE" w:rsidRPr="00545ACA" w:rsidRDefault="001B02FE" w:rsidP="00685C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6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1933E" w14:textId="3EE31D21" w:rsidR="001B02FE" w:rsidRPr="001B02FE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02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cent Ident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7927" w14:textId="77777777" w:rsidR="001B02FE" w:rsidRPr="00545ACA" w:rsidRDefault="001B02FE" w:rsidP="00685C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75B5A" w:rsidRPr="00545ACA" w14:paraId="38B5B149" w14:textId="77777777" w:rsidTr="00102310">
        <w:trPr>
          <w:trHeight w:val="624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418E" w14:textId="77777777" w:rsidR="001B02FE" w:rsidRPr="00545ACA" w:rsidRDefault="001B02FE" w:rsidP="00685C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BF40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CBD9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1641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8DF5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E1BF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2C0A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3255" w14:textId="77777777" w:rsidR="001B02FE" w:rsidRPr="00545ACA" w:rsidRDefault="001B02FE" w:rsidP="00685C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75B5A" w:rsidRPr="00545ACA" w14:paraId="38542496" w14:textId="77777777" w:rsidTr="00102310">
        <w:trPr>
          <w:trHeight w:val="624"/>
          <w:jc w:val="center"/>
        </w:trPr>
        <w:tc>
          <w:tcPr>
            <w:tcW w:w="5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5EFF28" w14:textId="77777777" w:rsidR="001B02FE" w:rsidRPr="00545AC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A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vergenc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7FDE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089356D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5EE7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4.7 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A89F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3.6 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BA66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8.1 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9E58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4DCB" w14:textId="77777777" w:rsidR="001B02FE" w:rsidRPr="001B02FE" w:rsidRDefault="001B02FE" w:rsidP="00685C7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1B02FE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XIAMEN-10(OP723868)</w:t>
            </w:r>
          </w:p>
        </w:tc>
      </w:tr>
      <w:tr w:rsidR="00175B5A" w:rsidRPr="00545ACA" w14:paraId="206DCAF4" w14:textId="77777777" w:rsidTr="00102310">
        <w:trPr>
          <w:trHeight w:val="624"/>
          <w:jc w:val="center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0C5F0B" w14:textId="77777777" w:rsidR="001B02FE" w:rsidRPr="00545ACA" w:rsidRDefault="001B02FE" w:rsidP="00685C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E696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EE2B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5 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405D41E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5D56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2.3 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8F4C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3.8 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3566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34EA" w14:textId="77777777" w:rsidR="001B02FE" w:rsidRPr="001B02FE" w:rsidRDefault="001B02FE" w:rsidP="00685C7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1B02FE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XIAMEN-13(OP723869)</w:t>
            </w:r>
          </w:p>
        </w:tc>
      </w:tr>
      <w:tr w:rsidR="00175B5A" w:rsidRPr="00545ACA" w14:paraId="486FFC14" w14:textId="77777777" w:rsidTr="00102310">
        <w:trPr>
          <w:trHeight w:val="624"/>
          <w:jc w:val="center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0FB33B" w14:textId="77777777" w:rsidR="001B02FE" w:rsidRPr="00545ACA" w:rsidRDefault="001B02FE" w:rsidP="00685C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A7F1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834C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.4 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BDAC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.2 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2A438C5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8367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.9 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FC35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5C7D" w14:textId="77777777" w:rsidR="001B02FE" w:rsidRPr="001B02FE" w:rsidRDefault="001B02FE" w:rsidP="00685C7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1B02FE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WUXI-87(OP723870)</w:t>
            </w:r>
          </w:p>
        </w:tc>
      </w:tr>
      <w:tr w:rsidR="00175B5A" w:rsidRPr="00545ACA" w14:paraId="210ED420" w14:textId="77777777" w:rsidTr="00102310">
        <w:trPr>
          <w:trHeight w:val="624"/>
          <w:jc w:val="center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266ED9" w14:textId="77777777" w:rsidR="001B02FE" w:rsidRPr="00545ACA" w:rsidRDefault="001B02FE" w:rsidP="00685C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3DAB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A3DB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5 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077C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6 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14B6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.8 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96F5CD7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6BF7" w14:textId="77777777" w:rsidR="001B02FE" w:rsidRPr="00497F5A" w:rsidRDefault="001B02FE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9DA0" w14:textId="77777777" w:rsidR="001B02FE" w:rsidRPr="001B02FE" w:rsidRDefault="001B02FE" w:rsidP="00685C7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1B02FE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HAIKOU-40(OP723871)</w:t>
            </w:r>
          </w:p>
        </w:tc>
      </w:tr>
      <w:tr w:rsidR="00497F5A" w:rsidRPr="00545ACA" w14:paraId="79F286BA" w14:textId="77777777" w:rsidTr="00497F5A">
        <w:trPr>
          <w:trHeight w:val="624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0EACC1" w14:textId="77777777" w:rsidR="00497F5A" w:rsidRPr="00545ACA" w:rsidRDefault="00497F5A" w:rsidP="00685C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64493" w14:textId="77777777" w:rsidR="00497F5A" w:rsidRPr="00497F5A" w:rsidRDefault="00497F5A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19AC9" w14:textId="003F7E36" w:rsidR="00497F5A" w:rsidRPr="00497F5A" w:rsidRDefault="00497F5A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BF3A0" w14:textId="1ED99C09" w:rsidR="00497F5A" w:rsidRPr="00497F5A" w:rsidRDefault="00497F5A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E1C76" w14:textId="1D43C483" w:rsidR="00497F5A" w:rsidRPr="00497F5A" w:rsidRDefault="00497F5A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6C4D2" w14:textId="4BD6A324" w:rsidR="00497F5A" w:rsidRPr="00497F5A" w:rsidRDefault="00497F5A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7F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959A0" w14:textId="77777777" w:rsidR="00497F5A" w:rsidRPr="00497F5A" w:rsidRDefault="00497F5A" w:rsidP="00685C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FE7B" w14:textId="77777777" w:rsidR="00497F5A" w:rsidRPr="001B02FE" w:rsidRDefault="00497F5A" w:rsidP="00685C7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</w:p>
        </w:tc>
      </w:tr>
    </w:tbl>
    <w:p w14:paraId="50EC9F0C" w14:textId="77777777" w:rsidR="001B02FE" w:rsidRDefault="001B02FE" w:rsidP="001B02FE"/>
    <w:p w14:paraId="0E012D29" w14:textId="77777777" w:rsidR="001B02FE" w:rsidRDefault="001B02FE"/>
    <w:sectPr w:rsidR="001B02FE" w:rsidSect="00102310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AEFC7" w14:textId="77777777" w:rsidR="00F11C42" w:rsidRDefault="00F11C42" w:rsidP="005D70ED">
      <w:r>
        <w:separator/>
      </w:r>
    </w:p>
  </w:endnote>
  <w:endnote w:type="continuationSeparator" w:id="0">
    <w:p w14:paraId="4D801C99" w14:textId="77777777" w:rsidR="00F11C42" w:rsidRDefault="00F11C42" w:rsidP="005D7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9EC89" w14:textId="77777777" w:rsidR="00F11C42" w:rsidRDefault="00F11C42" w:rsidP="005D70ED">
      <w:r>
        <w:separator/>
      </w:r>
    </w:p>
  </w:footnote>
  <w:footnote w:type="continuationSeparator" w:id="0">
    <w:p w14:paraId="789DA58F" w14:textId="77777777" w:rsidR="00F11C42" w:rsidRDefault="00F11C42" w:rsidP="005D7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ACA"/>
    <w:rsid w:val="000B632B"/>
    <w:rsid w:val="00102310"/>
    <w:rsid w:val="00175B5A"/>
    <w:rsid w:val="001B02FE"/>
    <w:rsid w:val="001B1DDF"/>
    <w:rsid w:val="0026699F"/>
    <w:rsid w:val="002906DA"/>
    <w:rsid w:val="002F4D50"/>
    <w:rsid w:val="00395E67"/>
    <w:rsid w:val="003E0C9E"/>
    <w:rsid w:val="003F7416"/>
    <w:rsid w:val="00483792"/>
    <w:rsid w:val="00497F5A"/>
    <w:rsid w:val="00545ACA"/>
    <w:rsid w:val="005D70ED"/>
    <w:rsid w:val="0064626E"/>
    <w:rsid w:val="00673C90"/>
    <w:rsid w:val="00765C02"/>
    <w:rsid w:val="007D42D8"/>
    <w:rsid w:val="00926BD9"/>
    <w:rsid w:val="00A477CD"/>
    <w:rsid w:val="00B01613"/>
    <w:rsid w:val="00C21E36"/>
    <w:rsid w:val="00E07774"/>
    <w:rsid w:val="00E66324"/>
    <w:rsid w:val="00E9603C"/>
    <w:rsid w:val="00EF1DDD"/>
    <w:rsid w:val="00F1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64A40"/>
  <w15:chartTrackingRefBased/>
  <w15:docId w15:val="{CB30966C-D715-4CAE-AEBD-5E3EA9865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2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0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0ED"/>
    <w:rPr>
      <w:sz w:val="18"/>
      <w:szCs w:val="18"/>
    </w:rPr>
  </w:style>
  <w:style w:type="table" w:styleId="a7">
    <w:name w:val="Table Grid"/>
    <w:basedOn w:val="a1"/>
    <w:uiPriority w:val="39"/>
    <w:rsid w:val="003F7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1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A824F-1DE8-4E36-8D84-29D1F5005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华 谢</dc:creator>
  <cp:keywords/>
  <dc:description/>
  <cp:lastModifiedBy>青华 谢</cp:lastModifiedBy>
  <cp:revision>3</cp:revision>
  <dcterms:created xsi:type="dcterms:W3CDTF">2023-03-01T07:47:00Z</dcterms:created>
  <dcterms:modified xsi:type="dcterms:W3CDTF">2023-03-01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efeb13-1193-4278-afde-b1f77b9485ec</vt:lpwstr>
  </property>
</Properties>
</file>